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3DC025" w14:textId="69259E00" w:rsidR="00915E86" w:rsidRPr="00FB4B25" w:rsidRDefault="00574247" w:rsidP="00220605">
      <w:pPr>
        <w:rPr>
          <w:rFonts w:asciiTheme="minorHAnsi" w:hAnsiTheme="minorHAnsi"/>
          <w:b/>
        </w:rPr>
      </w:pPr>
      <w:r w:rsidRPr="00FB4B25">
        <w:rPr>
          <w:rFonts w:asciiTheme="minorHAnsi" w:hAnsiTheme="minorHAnsi"/>
          <w:b/>
        </w:rPr>
        <w:t>Supplementary</w:t>
      </w:r>
      <w:r w:rsidR="00915E86" w:rsidRPr="00FB4B25">
        <w:rPr>
          <w:rFonts w:asciiTheme="minorHAnsi" w:hAnsiTheme="minorHAnsi"/>
          <w:b/>
        </w:rPr>
        <w:t xml:space="preserve"> table </w:t>
      </w:r>
      <w:r w:rsidR="001A7069" w:rsidRPr="00FB4B25">
        <w:rPr>
          <w:rFonts w:asciiTheme="minorHAnsi" w:hAnsiTheme="minorHAnsi"/>
          <w:b/>
        </w:rPr>
        <w:t>2</w:t>
      </w:r>
      <w:r w:rsidR="00915E86" w:rsidRPr="00FB4B25">
        <w:rPr>
          <w:rStyle w:val="FootnoteReference"/>
          <w:rFonts w:asciiTheme="minorHAnsi" w:hAnsiTheme="minorHAnsi"/>
          <w:b/>
        </w:rPr>
        <w:footnoteReference w:id="1"/>
      </w:r>
    </w:p>
    <w:p w14:paraId="470137B6" w14:textId="77777777" w:rsidR="00915E86" w:rsidRPr="00FB4B25" w:rsidRDefault="00915E86" w:rsidP="00DA4FF4">
      <w:pPr>
        <w:jc w:val="both"/>
        <w:rPr>
          <w:rFonts w:asciiTheme="minorHAnsi" w:hAnsiTheme="minorHAnsi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009"/>
        <w:gridCol w:w="4535"/>
        <w:gridCol w:w="1348"/>
      </w:tblGrid>
      <w:tr w:rsidR="00915E86" w:rsidRPr="00FB4B25" w14:paraId="2200A3A6" w14:textId="77777777" w:rsidTr="00453B96">
        <w:trPr>
          <w:trHeight w:val="290"/>
        </w:trPr>
        <w:tc>
          <w:tcPr>
            <w:tcW w:w="12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D04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Name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B8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eastAsia="nl-NL"/>
              </w:rPr>
              <w:t>Orientation</w:t>
            </w:r>
          </w:p>
        </w:tc>
        <w:tc>
          <w:tcPr>
            <w:tcW w:w="24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47E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rimer sequence 5'-&gt; 3'</w:t>
            </w:r>
          </w:p>
        </w:tc>
        <w:tc>
          <w:tcPr>
            <w:tcW w:w="7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B4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fragment length</w:t>
            </w:r>
          </w:p>
        </w:tc>
      </w:tr>
      <w:tr w:rsidR="00915E86" w:rsidRPr="00FB4B25" w14:paraId="589674E1" w14:textId="77777777" w:rsidTr="00453B96">
        <w:trPr>
          <w:trHeight w:val="235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D247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L-SIGN repea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9F65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C8F9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CCTAAGTCAGGAACAATCCGA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C5C9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284bp, 353bp, 422bp, 491bp, 560bp, 629bp, 698bp (3/4/5/6/7/8/9 repeats, respectively)</w:t>
            </w:r>
          </w:p>
        </w:tc>
      </w:tr>
      <w:tr w:rsidR="00915E86" w:rsidRPr="00FB4B25" w14:paraId="4DA5F7E0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EB2CF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53A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142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GAACTCACCAAATGCAGTCTTCAAATC</w:t>
            </w: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6CFFE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36DD0086" w14:textId="77777777" w:rsidTr="00453B96">
        <w:trPr>
          <w:trHeight w:val="29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2A7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L-SIGN SNP rs227799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B648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CE6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GTCTAACTCCCAGCGGA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AE1A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45bp</w:t>
            </w:r>
          </w:p>
        </w:tc>
      </w:tr>
      <w:tr w:rsidR="00915E86" w:rsidRPr="00FB4B25" w14:paraId="1895D98E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9EFC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3C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0C72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TGGCAGGCGGTGACG</w:t>
            </w: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71FA5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648657B3" w14:textId="77777777" w:rsidTr="00453B96">
        <w:trPr>
          <w:trHeight w:val="43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E38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DC-SIGN promotor PCR 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5D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502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GCAGTCTTGGTTCCTTGGAG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0A1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30bp</w:t>
            </w:r>
          </w:p>
        </w:tc>
      </w:tr>
      <w:tr w:rsidR="00915E86" w:rsidRPr="00FB4B25" w14:paraId="5CC4EF76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4792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61D6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89E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ACTTGCAGTGCCTCCTCAGT</w:t>
            </w: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7D22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596B0A3F" w14:textId="77777777" w:rsidTr="00453B96">
        <w:trPr>
          <w:trHeight w:val="42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79E8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DC-SIGN promotor PCR 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6C5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E0E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TGCTGCTGTCCTCATTTTTG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FD9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638bp</w:t>
            </w:r>
          </w:p>
        </w:tc>
      </w:tr>
      <w:tr w:rsidR="00915E86" w:rsidRPr="00FB4B25" w14:paraId="43F64593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4FACF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4ED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808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AGCATACAGAAACCCCGTTG</w:t>
            </w: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D12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6DE09EDF" w14:textId="77777777" w:rsidTr="00453B96">
        <w:trPr>
          <w:trHeight w:val="29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E1E8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utagenesis primer -1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626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596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TAGGGATCTGTCATCCAAAAGGCTAGTGGAAAGCATCAGAG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1A9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20624D63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BC6C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EA1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D4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TGCTCTGATGCTTTCCACTAGCCTTTTGGATGACAGATCCCT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BD7E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1C7DD9A3" w14:textId="77777777" w:rsidTr="00453B96">
        <w:trPr>
          <w:trHeight w:val="29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94C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utagenesis primer -87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3B0B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BBE3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AGTACTAGTACATTTAATAACGTAGATAAATCTCACAAAACA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15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224BA94A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F312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D8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7AD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CTGTTTTGTGAGATTTATCTACGTTATTAAATGTACTAGTACT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8F6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658F6F76" w14:textId="77777777" w:rsidTr="00453B96">
        <w:trPr>
          <w:trHeight w:val="290"/>
        </w:trPr>
        <w:tc>
          <w:tcPr>
            <w:tcW w:w="1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024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Mutagenesis primer -9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120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Fwd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4F9F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CACACTGTAAGATTTGATTTTATGTGAATTTTGAGAACAGG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35D2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15E86" w:rsidRPr="00FB4B25" w14:paraId="27DAF9DA" w14:textId="77777777" w:rsidTr="00453B96">
        <w:trPr>
          <w:trHeight w:val="290"/>
        </w:trPr>
        <w:tc>
          <w:tcPr>
            <w:tcW w:w="1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FF37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C9A7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eastAsia="nl-NL"/>
              </w:rPr>
              <w:t>Rev</w:t>
            </w:r>
          </w:p>
        </w:tc>
        <w:tc>
          <w:tcPr>
            <w:tcW w:w="2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025A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  <w:r w:rsidRPr="00FB4B25"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  <w:t>TGCCTGTTCTCAAAATTCACATAAAATCAAATCTTACAGTGT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2C1C" w14:textId="77777777" w:rsidR="00915E86" w:rsidRPr="00FB4B25" w:rsidRDefault="00915E86" w:rsidP="00DA4FF4">
            <w:pPr>
              <w:spacing w:line="480" w:lineRule="auto"/>
              <w:jc w:val="both"/>
              <w:rPr>
                <w:rFonts w:asciiTheme="minorHAnsi" w:eastAsia="Times New Roman" w:hAnsiTheme="minorHAns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</w:tbl>
    <w:p w14:paraId="79C5370A" w14:textId="503ACC90" w:rsidR="0045189E" w:rsidRPr="00FB4B25" w:rsidRDefault="0045189E" w:rsidP="00DA4FF4">
      <w:pPr>
        <w:jc w:val="both"/>
        <w:rPr>
          <w:rFonts w:asciiTheme="minorHAnsi" w:hAnsiTheme="minorHAnsi"/>
        </w:rPr>
      </w:pPr>
    </w:p>
    <w:p w14:paraId="68B52460" w14:textId="4A965020" w:rsidR="00FB4B25" w:rsidRDefault="00FB4B25">
      <w:pPr>
        <w:rPr>
          <w:rFonts w:asciiTheme="minorHAnsi" w:hAnsiTheme="minorHAnsi"/>
          <w:b/>
        </w:rPr>
      </w:pPr>
      <w:bookmarkStart w:id="0" w:name="_GoBack"/>
      <w:bookmarkEnd w:id="0"/>
    </w:p>
    <w:sectPr w:rsidR="00FB4B25" w:rsidSect="006832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DE892" w14:textId="77777777" w:rsidR="0080469D" w:rsidRDefault="0080469D" w:rsidP="00915E86">
      <w:r>
        <w:separator/>
      </w:r>
    </w:p>
  </w:endnote>
  <w:endnote w:type="continuationSeparator" w:id="0">
    <w:p w14:paraId="68D4658D" w14:textId="77777777" w:rsidR="0080469D" w:rsidRDefault="0080469D" w:rsidP="0091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777232" w14:textId="77777777" w:rsidR="0080469D" w:rsidRDefault="0080469D" w:rsidP="00915E86">
      <w:r>
        <w:separator/>
      </w:r>
    </w:p>
  </w:footnote>
  <w:footnote w:type="continuationSeparator" w:id="0">
    <w:p w14:paraId="608533CA" w14:textId="77777777" w:rsidR="0080469D" w:rsidRDefault="0080469D" w:rsidP="00915E86">
      <w:r>
        <w:continuationSeparator/>
      </w:r>
    </w:p>
  </w:footnote>
  <w:footnote w:id="1">
    <w:p w14:paraId="451F2178" w14:textId="77777777" w:rsidR="00915E86" w:rsidRDefault="00915E86" w:rsidP="00915E86">
      <w:pPr>
        <w:spacing w:line="360" w:lineRule="auto"/>
        <w:rPr>
          <w:b/>
        </w:rPr>
      </w:pPr>
      <w:r>
        <w:rPr>
          <w:rStyle w:val="FootnoteReference"/>
        </w:rPr>
        <w:footnoteRef/>
      </w:r>
      <w:r>
        <w:t xml:space="preserve"> </w:t>
      </w:r>
      <w:r w:rsidRPr="00915E86">
        <w:rPr>
          <w:b/>
        </w:rPr>
        <w:t>Amplification conditions:</w:t>
      </w:r>
      <w:r>
        <w:rPr>
          <w:b/>
        </w:rPr>
        <w:t xml:space="preserve"> </w:t>
      </w:r>
    </w:p>
    <w:p w14:paraId="5653E550" w14:textId="77777777" w:rsidR="00915E86" w:rsidRPr="0045189E" w:rsidRDefault="00915E86" w:rsidP="00915E86">
      <w:pPr>
        <w:spacing w:line="360" w:lineRule="auto"/>
        <w:rPr>
          <w:b/>
          <w:sz w:val="18"/>
          <w:szCs w:val="18"/>
        </w:rPr>
      </w:pPr>
      <w:r w:rsidRPr="0045189E">
        <w:rPr>
          <w:sz w:val="18"/>
          <w:szCs w:val="18"/>
          <w:u w:val="single"/>
        </w:rPr>
        <w:t>L-SIGN repeat</w:t>
      </w:r>
      <w:r w:rsidRPr="0045189E">
        <w:rPr>
          <w:sz w:val="18"/>
          <w:szCs w:val="18"/>
        </w:rPr>
        <w:t xml:space="preserve">: </w:t>
      </w:r>
      <w:r w:rsidRPr="0045189E">
        <w:rPr>
          <w:rFonts w:cs="Calibri"/>
          <w:sz w:val="18"/>
          <w:szCs w:val="18"/>
        </w:rPr>
        <w:t>denaturation at 95°C for 5 min, followed by 45 cycles at 95°C for 30s, 60°C for 30s and 72°C for 1 min and a final extension step at 72°C for 10 min.</w:t>
      </w:r>
    </w:p>
    <w:p w14:paraId="6B911D67" w14:textId="77777777" w:rsidR="00915E86" w:rsidRPr="0045189E" w:rsidRDefault="00915E86" w:rsidP="00915E86">
      <w:pPr>
        <w:spacing w:line="360" w:lineRule="auto"/>
        <w:jc w:val="both"/>
        <w:rPr>
          <w:rFonts w:cs="Calibri"/>
          <w:sz w:val="18"/>
          <w:szCs w:val="18"/>
        </w:rPr>
      </w:pPr>
      <w:r w:rsidRPr="0045189E">
        <w:rPr>
          <w:rFonts w:cs="Calibri"/>
          <w:sz w:val="18"/>
          <w:szCs w:val="18"/>
          <w:u w:val="single"/>
        </w:rPr>
        <w:t>L-SIGN SNP rs2277998</w:t>
      </w:r>
      <w:r w:rsidRPr="0045189E">
        <w:rPr>
          <w:rFonts w:cs="Calibri"/>
          <w:sz w:val="18"/>
          <w:szCs w:val="18"/>
        </w:rPr>
        <w:t xml:space="preserve">: 50°C for 2 min, denaturation at 95°C for 10 min, followed by 45 cycles at 95°C for 15s and 60°C for 15s, 72°C for 20s, followed by an HRM protocol of 95°C for 1 min, 40°C for 1 min and a fluorescence acquisition step at 60°C for 45s. </w:t>
      </w:r>
    </w:p>
    <w:p w14:paraId="3921F579" w14:textId="77777777" w:rsidR="00915E86" w:rsidRPr="0045189E" w:rsidRDefault="00915E86" w:rsidP="00915E86">
      <w:pPr>
        <w:spacing w:line="360" w:lineRule="auto"/>
        <w:jc w:val="both"/>
        <w:rPr>
          <w:rFonts w:cs="Calibri"/>
          <w:sz w:val="18"/>
          <w:szCs w:val="18"/>
        </w:rPr>
      </w:pPr>
      <w:r w:rsidRPr="0045189E">
        <w:rPr>
          <w:rFonts w:cs="Calibri"/>
          <w:sz w:val="18"/>
          <w:szCs w:val="18"/>
          <w:u w:val="single"/>
        </w:rPr>
        <w:t>DC-SIGN SNPs</w:t>
      </w:r>
      <w:r w:rsidRPr="0045189E">
        <w:rPr>
          <w:rFonts w:cs="Calibri"/>
          <w:sz w:val="18"/>
          <w:szCs w:val="18"/>
        </w:rPr>
        <w:t>: denaturation at 95°C for 5 min, followed by 5 cycles at 94°C for 30s, 61°C for 30s (-0.5°C every cycle) and 72°C for 45s followed by 32 cycles at 94°C for 30s, 60°C for 30s and 72°C for 45s and a final extension step at 72°C for 10min.</w:t>
      </w:r>
    </w:p>
    <w:p w14:paraId="66D302F0" w14:textId="77777777" w:rsidR="00915E86" w:rsidRDefault="00915E86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E86"/>
    <w:rsid w:val="0004162A"/>
    <w:rsid w:val="00062A76"/>
    <w:rsid w:val="000A43C8"/>
    <w:rsid w:val="000C29FB"/>
    <w:rsid w:val="001140D0"/>
    <w:rsid w:val="001A7069"/>
    <w:rsid w:val="00220605"/>
    <w:rsid w:val="0032556E"/>
    <w:rsid w:val="00355DD1"/>
    <w:rsid w:val="00374CBC"/>
    <w:rsid w:val="003C7644"/>
    <w:rsid w:val="0045189E"/>
    <w:rsid w:val="00453B96"/>
    <w:rsid w:val="00463EA4"/>
    <w:rsid w:val="005077EC"/>
    <w:rsid w:val="0053237C"/>
    <w:rsid w:val="00574247"/>
    <w:rsid w:val="005B2F7D"/>
    <w:rsid w:val="005C07A6"/>
    <w:rsid w:val="006832EC"/>
    <w:rsid w:val="006A11BD"/>
    <w:rsid w:val="0073177B"/>
    <w:rsid w:val="00735937"/>
    <w:rsid w:val="0080469D"/>
    <w:rsid w:val="0081188C"/>
    <w:rsid w:val="008625C2"/>
    <w:rsid w:val="008E5A65"/>
    <w:rsid w:val="00915E86"/>
    <w:rsid w:val="0093081D"/>
    <w:rsid w:val="009679D0"/>
    <w:rsid w:val="0098667C"/>
    <w:rsid w:val="009E4376"/>
    <w:rsid w:val="00A4062D"/>
    <w:rsid w:val="00A87355"/>
    <w:rsid w:val="00AA29EA"/>
    <w:rsid w:val="00AD7820"/>
    <w:rsid w:val="00AE35D3"/>
    <w:rsid w:val="00AE7792"/>
    <w:rsid w:val="00B16181"/>
    <w:rsid w:val="00BE6204"/>
    <w:rsid w:val="00C94460"/>
    <w:rsid w:val="00CE5A48"/>
    <w:rsid w:val="00D03564"/>
    <w:rsid w:val="00D37829"/>
    <w:rsid w:val="00DA4FF4"/>
    <w:rsid w:val="00DB7939"/>
    <w:rsid w:val="00DC4F9B"/>
    <w:rsid w:val="00E17006"/>
    <w:rsid w:val="00E342CB"/>
    <w:rsid w:val="00E4411C"/>
    <w:rsid w:val="00EA365C"/>
    <w:rsid w:val="00EE17B5"/>
    <w:rsid w:val="00F7027B"/>
    <w:rsid w:val="00FB4B25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13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1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15E86"/>
    <w:rPr>
      <w:rFonts w:ascii="Calibri" w:eastAsia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15E86"/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15E86"/>
  </w:style>
  <w:style w:type="character" w:styleId="FootnoteReference">
    <w:name w:val="footnote reference"/>
    <w:basedOn w:val="DefaultParagraphFont"/>
    <w:uiPriority w:val="99"/>
    <w:unhideWhenUsed/>
    <w:rsid w:val="00915E8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2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4</vt:lpstr>
      <vt:lpstr>Supplementarl Table 5</vt:lpstr>
    </vt:vector>
  </TitlesOfParts>
  <Company>The University of Liverpool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e schinkel</dc:creator>
  <cp:keywords/>
  <dc:description/>
  <cp:lastModifiedBy>Paxton, William</cp:lastModifiedBy>
  <cp:revision>3</cp:revision>
  <dcterms:created xsi:type="dcterms:W3CDTF">2017-10-26T21:33:00Z</dcterms:created>
  <dcterms:modified xsi:type="dcterms:W3CDTF">2017-10-27T09:23:00Z</dcterms:modified>
</cp:coreProperties>
</file>